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4657"/>
        <w:gridCol w:w="3649"/>
      </w:tblGrid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Name of </w:t>
            </w:r>
            <w:r>
              <w:rPr/>
              <w:t xml:space="preserve">Target </w:t>
            </w:r>
            <w:r>
              <w:rPr/>
              <w:t>Genes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imer sequence</w:t>
            </w:r>
            <w:r>
              <w:rPr/>
              <w:t>s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3711-lef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CCAGGAGGCTTCAAAGTT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3711-righ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GAGTGCATCTGGGGACTT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7012-lef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CATCTACCCAATGCTGTTC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7012-righ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GTTTACGCCAAAGAAAGT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38051-lef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ACCGTGTTTCTGAGAG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38051-righ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ATTCGAGCCCACTTATTC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6394-lef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GTTACGTGGTGAGCTGGA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6394-righ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CGTTTCAGTAGTCCAGTGG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93981.-lef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CATGTTCACACACTCCTG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9398.1-righ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TTTCCAGTTCCGGGGTC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9398.2-lef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CACGAGAATCAACCACCT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9398.2-righ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CTTCAGAACTCGACCTCGA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9550-lef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TACGGCATTAGGGGTCAG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9550-righ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GGACGGAGATAGGTAACG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29451-lef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ATGTCGGCTTTGTCTCTG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29451-righ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GTACGGCTTACGGCTTTT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8589-lef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CATCACGATTCCCACCCTA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8589-righ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CATCCATCCGTCCTCTCA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24445-lef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ACTCGCCGTTGCTTTAC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24445-righ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CACCAAAACATGGCTTGG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13336-lef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CACTCTTCTCGTCGTCAT</w:t>
            </w:r>
          </w:p>
        </w:tc>
      </w:tr>
      <w:tr>
        <w:trPr>
          <w:trHeight w:val="270" w:hRule="atLeast"/>
        </w:trPr>
        <w:tc>
          <w:tcPr>
            <w:tcW w:w="46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13336-righ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AAGACCGAAAACGCTGAA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Additional file 8  Primer sequences of miRNA target genes used for RT-PC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09:07:00Z</dcterms:created>
  <dc:creator>User</dc:creator>
  <dc:description/>
  <cp:keywords/>
  <dc:language>en-US</dc:language>
  <cp:lastModifiedBy>MC SYSTEM</cp:lastModifiedBy>
  <dcterms:modified xsi:type="dcterms:W3CDTF">2010-05-14T04:30:00Z</dcterms:modified>
  <cp:revision>7</cp:revision>
  <dc:subject/>
  <dc:title>Target sequence number</dc:title>
</cp:coreProperties>
</file>